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936A90" w14:textId="0499EB28" w:rsidR="00027B8F" w:rsidRPr="00286298" w:rsidRDefault="009A2061" w:rsidP="00286298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86298">
        <w:rPr>
          <w:rFonts w:ascii="Arial" w:hAnsi="Arial" w:cs="Arial"/>
          <w:b/>
          <w:sz w:val="18"/>
          <w:szCs w:val="18"/>
        </w:rPr>
        <w:t xml:space="preserve">Supplemental Table S1. </w:t>
      </w:r>
      <w:r w:rsidRPr="00286298">
        <w:rPr>
          <w:rFonts w:ascii="Arial" w:hAnsi="Arial" w:cs="Arial"/>
          <w:sz w:val="18"/>
          <w:szCs w:val="18"/>
        </w:rPr>
        <w:t xml:space="preserve">Demographics of Participants by Loss-to-Follow-Up Status. </w:t>
      </w:r>
    </w:p>
    <w:tbl>
      <w:tblPr>
        <w:tblStyle w:val="TableGrid"/>
        <w:tblW w:w="8995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3707"/>
        <w:gridCol w:w="1529"/>
        <w:gridCol w:w="1529"/>
        <w:gridCol w:w="2230"/>
      </w:tblGrid>
      <w:tr w:rsidR="009A2061" w:rsidRPr="00286298" w14:paraId="5342FAB7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8E56A" w14:textId="77777777" w:rsidR="009A2061" w:rsidRPr="00286298" w:rsidRDefault="009A2061" w:rsidP="00F02545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2"/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5C8DC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Analysis Population*</w:t>
            </w:r>
          </w:p>
          <w:p w14:paraId="0D375FFD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n=173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A2C01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LTFU</w:t>
            </w:r>
          </w:p>
          <w:p w14:paraId="2426D398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n=73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02EA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Mean Difference</w:t>
            </w:r>
          </w:p>
          <w:p w14:paraId="365AC4F7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95%CI)</w:t>
            </w:r>
          </w:p>
        </w:tc>
      </w:tr>
      <w:tr w:rsidR="009A2061" w:rsidRPr="00286298" w14:paraId="65E56D14" w14:textId="77777777" w:rsidTr="00F02545">
        <w:trPr>
          <w:trHeight w:val="278"/>
        </w:trPr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329E" w14:textId="77777777" w:rsidR="009A2061" w:rsidRPr="00286298" w:rsidRDefault="009A2061" w:rsidP="00F02545">
            <w:pPr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b/>
                <w:sz w:val="18"/>
                <w:szCs w:val="18"/>
              </w:rPr>
              <w:t>Age</w:t>
            </w:r>
            <w:r w:rsidRPr="00286298">
              <w:rPr>
                <w:rFonts w:ascii="Arial" w:hAnsi="Arial" w:cs="Arial"/>
                <w:sz w:val="18"/>
                <w:szCs w:val="18"/>
              </w:rPr>
              <w:t>, median (IQR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7C611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73.5 (69.0 – 80.1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5EE2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73.6 (69.3 – 78.0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BC5F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0.38</w:t>
            </w:r>
          </w:p>
          <w:p w14:paraId="6AE1722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1.52 to 2.27)</w:t>
            </w:r>
          </w:p>
        </w:tc>
      </w:tr>
      <w:tr w:rsidR="009A2061" w:rsidRPr="00286298" w14:paraId="6AD09AAE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67E8B" w14:textId="77777777" w:rsidR="009A2061" w:rsidRPr="00286298" w:rsidRDefault="009A2061" w:rsidP="00F0254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86298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7204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BCEC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8FCA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.2%</w:t>
            </w:r>
          </w:p>
          <w:p w14:paraId="053C0676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11.5 to 16.0)</w:t>
            </w:r>
          </w:p>
        </w:tc>
      </w:tr>
      <w:tr w:rsidR="009A2061" w:rsidRPr="00286298" w14:paraId="6562478F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FFCB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 xml:space="preserve">Male, n (%)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3EEE2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79 (45.7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094D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35 (48.0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A776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2061" w:rsidRPr="00286298" w14:paraId="632001C7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03629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Female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6404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94 (54.3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ABDF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38 (52.1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D4941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2061" w:rsidRPr="00286298" w14:paraId="539E71B4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0DDA" w14:textId="77777777" w:rsidR="009A2061" w:rsidRPr="00286298" w:rsidRDefault="009A2061" w:rsidP="00F02545">
            <w:pPr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b/>
                <w:sz w:val="18"/>
                <w:szCs w:val="18"/>
              </w:rPr>
              <w:t>Hand Grip Test</w:t>
            </w:r>
            <w:r w:rsidRPr="00286298">
              <w:rPr>
                <w:rFonts w:ascii="Arial" w:hAnsi="Arial" w:cs="Arial"/>
                <w:sz w:val="18"/>
                <w:szCs w:val="18"/>
              </w:rPr>
              <w:t xml:space="preserve"> (kg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46E1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E1AF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2B60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A2061" w:rsidRPr="00286298" w14:paraId="4F011884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CD897" w14:textId="77777777" w:rsidR="009A2061" w:rsidRPr="00286298" w:rsidRDefault="009A2061" w:rsidP="00F0254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86298">
              <w:rPr>
                <w:rFonts w:ascii="Arial" w:hAnsi="Arial" w:cs="Arial"/>
                <w:i/>
                <w:sz w:val="18"/>
                <w:szCs w:val="18"/>
              </w:rPr>
              <w:t>Total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D64C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2F95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4CB8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9A2061" w:rsidRPr="00286298" w14:paraId="25053701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6604F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A72C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0.6 (16.2 – 26.5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EE8D4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8.4 (13.4 – 24.5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B613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.51</w:t>
            </w:r>
          </w:p>
          <w:p w14:paraId="7E83E56B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0.37 to 5.39)</w:t>
            </w:r>
          </w:p>
        </w:tc>
      </w:tr>
      <w:tr w:rsidR="009A2061" w:rsidRPr="00286298" w14:paraId="32DDE3A8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BE207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Non-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AF704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9.6 (13.0 – 25.2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33171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8.7 (13.0 – 24.6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C7F7C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.56</w:t>
            </w:r>
          </w:p>
          <w:p w14:paraId="3AA3A42B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1.19 to 4.31)</w:t>
            </w:r>
          </w:p>
        </w:tc>
      </w:tr>
      <w:tr w:rsidR="009A2061" w:rsidRPr="00286298" w14:paraId="13712003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37C4D" w14:textId="77777777" w:rsidR="009A2061" w:rsidRPr="00286298" w:rsidRDefault="009A2061" w:rsidP="00F0254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86298">
              <w:rPr>
                <w:rFonts w:ascii="Arial" w:hAnsi="Arial" w:cs="Arial"/>
                <w:i/>
                <w:sz w:val="18"/>
                <w:szCs w:val="18"/>
              </w:rPr>
              <w:t xml:space="preserve">Mal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44866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A5443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54B3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2061" w:rsidRPr="00286298" w14:paraId="27B40AEA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5C36A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BFC8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6.7 (21.0 – 35.0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2250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2.6 (18.2 – 28.3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93BEB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3.70</w:t>
            </w:r>
          </w:p>
          <w:p w14:paraId="700C6CBA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0.86 to 8.25)</w:t>
            </w:r>
          </w:p>
        </w:tc>
      </w:tr>
      <w:tr w:rsidR="009A2061" w:rsidRPr="00286298" w14:paraId="7C6841A3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389DA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Non-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37AE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5.3 (21.6 – 32.1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CCA0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22.8 (17.2 – 28.5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FBBB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3.64</w:t>
            </w:r>
          </w:p>
          <w:p w14:paraId="7573F418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0.58 to 7.86)</w:t>
            </w:r>
          </w:p>
        </w:tc>
      </w:tr>
      <w:tr w:rsidR="009A2061" w:rsidRPr="00286298" w14:paraId="4CBA2189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1369" w14:textId="77777777" w:rsidR="009A2061" w:rsidRPr="00286298" w:rsidRDefault="009A2061" w:rsidP="00F02545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286298">
              <w:rPr>
                <w:rFonts w:ascii="Arial" w:hAnsi="Arial" w:cs="Arial"/>
                <w:i/>
                <w:sz w:val="18"/>
                <w:szCs w:val="18"/>
              </w:rPr>
              <w:t xml:space="preserve">Female 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6D1A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3CA3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09E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A2061" w:rsidRPr="00286298" w14:paraId="6423A702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56235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5223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7.7 (14.1 – 21.7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CDC1B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5.5 (10.3 – 19.3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FE60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.94</w:t>
            </w:r>
          </w:p>
          <w:p w14:paraId="3B0FB1C5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0.66 to 4.54)</w:t>
            </w:r>
          </w:p>
        </w:tc>
      </w:tr>
      <w:tr w:rsidR="009A2061" w:rsidRPr="00286298" w14:paraId="43955348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ECC4" w14:textId="77777777" w:rsidR="009A2061" w:rsidRPr="00286298" w:rsidRDefault="009A2061" w:rsidP="00F02545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Non-Dominant Grip Strength, mean (95%CI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EA66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5.5 (11.6 – 20.0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24B08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5.7 (11.3 – 20.2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55509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0.32</w:t>
            </w:r>
          </w:p>
          <w:p w14:paraId="7EEC2005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2.36 to 3.00)</w:t>
            </w:r>
          </w:p>
        </w:tc>
      </w:tr>
      <w:tr w:rsidR="009A2061" w:rsidRPr="00286298" w14:paraId="0EAAE134" w14:textId="77777777" w:rsidTr="00F02545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C78C" w14:textId="77777777" w:rsidR="009A2061" w:rsidRPr="00286298" w:rsidRDefault="009A2061" w:rsidP="00F02545">
            <w:pPr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b/>
                <w:sz w:val="18"/>
                <w:szCs w:val="18"/>
              </w:rPr>
              <w:t>Fall-related Current ED Visit</w:t>
            </w:r>
            <w:r w:rsidRPr="00286298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3042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6 (9.3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42B1D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12 (16.4)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0140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-7.2%</w:t>
            </w:r>
          </w:p>
          <w:p w14:paraId="1C47EF0F" w14:textId="77777777" w:rsidR="009A2061" w:rsidRPr="00286298" w:rsidRDefault="009A2061" w:rsidP="0028629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86298">
              <w:rPr>
                <w:rFonts w:ascii="Arial" w:hAnsi="Arial" w:cs="Arial"/>
                <w:sz w:val="18"/>
                <w:szCs w:val="18"/>
              </w:rPr>
              <w:t>(-15.9 to 1.5)</w:t>
            </w:r>
          </w:p>
        </w:tc>
        <w:bookmarkEnd w:id="0"/>
      </w:tr>
    </w:tbl>
    <w:p w14:paraId="1FDF1CD9" w14:textId="77777777" w:rsidR="00286298" w:rsidRPr="00286298" w:rsidRDefault="00286298" w:rsidP="00286298">
      <w:pPr>
        <w:spacing w:line="480" w:lineRule="auto"/>
        <w:rPr>
          <w:rFonts w:ascii="Arial" w:hAnsi="Arial" w:cs="Arial"/>
          <w:sz w:val="18"/>
          <w:szCs w:val="18"/>
        </w:rPr>
      </w:pPr>
      <w:r w:rsidRPr="00286298">
        <w:rPr>
          <w:rFonts w:ascii="Arial" w:hAnsi="Arial" w:cs="Arial"/>
          <w:sz w:val="18"/>
          <w:szCs w:val="18"/>
        </w:rPr>
        <w:t>*Includes deaths (n=30)</w:t>
      </w:r>
    </w:p>
    <w:p w14:paraId="00E43CCF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712DAE9D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bookmarkStart w:id="1" w:name="_GoBack"/>
      <w:bookmarkEnd w:id="1"/>
    </w:p>
    <w:p w14:paraId="4B3464DB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18AFA1D2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37200D6C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6819EB8E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3FCAF306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2FF077A6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03707C1F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45DF3E48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63A171F6" w14:textId="77777777" w:rsidR="00916416" w:rsidRDefault="00916416" w:rsidP="00604ADA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14:paraId="2335ACE0" w14:textId="2065274D" w:rsidR="005B4A93" w:rsidRPr="001975A6" w:rsidRDefault="00604ADA" w:rsidP="00604AD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l</w:t>
      </w:r>
      <w:r w:rsidRPr="001975A6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B4A93" w:rsidRPr="001975A6">
        <w:rPr>
          <w:rFonts w:ascii="Times New Roman" w:hAnsi="Times New Roman" w:cs="Times New Roman"/>
          <w:b/>
          <w:sz w:val="18"/>
          <w:szCs w:val="18"/>
        </w:rPr>
        <w:t xml:space="preserve">Table 2. </w:t>
      </w:r>
      <w:r w:rsidR="005B4A93" w:rsidRPr="001975A6">
        <w:rPr>
          <w:rFonts w:ascii="Times New Roman" w:hAnsi="Times New Roman" w:cs="Times New Roman"/>
          <w:sz w:val="18"/>
          <w:szCs w:val="18"/>
        </w:rPr>
        <w:t xml:space="preserve">Questionnaire Results by Monthly Fall Status. </w:t>
      </w:r>
    </w:p>
    <w:tbl>
      <w:tblPr>
        <w:tblStyle w:val="TableGrid"/>
        <w:tblW w:w="10957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407"/>
        <w:gridCol w:w="630"/>
        <w:gridCol w:w="990"/>
        <w:gridCol w:w="1710"/>
        <w:gridCol w:w="990"/>
        <w:gridCol w:w="1620"/>
        <w:gridCol w:w="990"/>
        <w:gridCol w:w="1620"/>
      </w:tblGrid>
      <w:tr w:rsidR="005B4A93" w:rsidRPr="00FC1C8B" w14:paraId="58FFB7AD" w14:textId="77777777" w:rsidTr="00BB4320">
        <w:trPr>
          <w:trHeight w:val="20"/>
        </w:trPr>
        <w:tc>
          <w:tcPr>
            <w:tcW w:w="2407" w:type="dxa"/>
            <w:vMerge w:val="restart"/>
            <w:vAlign w:val="bottom"/>
          </w:tcPr>
          <w:p w14:paraId="5D35CF89" w14:textId="77777777" w:rsidR="005B4A93" w:rsidRPr="001975A6" w:rsidRDefault="005B4A93" w:rsidP="00BB43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b/>
                <w:sz w:val="18"/>
                <w:szCs w:val="18"/>
              </w:rPr>
              <w:t>Question</w:t>
            </w:r>
          </w:p>
        </w:tc>
        <w:tc>
          <w:tcPr>
            <w:tcW w:w="630" w:type="dxa"/>
            <w:vMerge w:val="restart"/>
          </w:tcPr>
          <w:p w14:paraId="7467A384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7920" w:type="dxa"/>
            <w:gridSpan w:val="6"/>
          </w:tcPr>
          <w:p w14:paraId="46F8FC9C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b/>
                <w:sz w:val="18"/>
                <w:szCs w:val="18"/>
              </w:rPr>
              <w:t>Falls</w:t>
            </w:r>
          </w:p>
        </w:tc>
      </w:tr>
      <w:tr w:rsidR="005B4A93" w:rsidRPr="00FC1C8B" w14:paraId="5EA71063" w14:textId="77777777" w:rsidTr="00BB4320">
        <w:trPr>
          <w:trHeight w:val="20"/>
        </w:trPr>
        <w:tc>
          <w:tcPr>
            <w:tcW w:w="2407" w:type="dxa"/>
            <w:vMerge/>
          </w:tcPr>
          <w:p w14:paraId="65363ADE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C7D3A60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Align w:val="center"/>
          </w:tcPr>
          <w:p w14:paraId="1B356C03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i/>
                <w:sz w:val="18"/>
                <w:szCs w:val="18"/>
              </w:rPr>
              <w:t>One Month Falls</w:t>
            </w:r>
          </w:p>
        </w:tc>
        <w:tc>
          <w:tcPr>
            <w:tcW w:w="2610" w:type="dxa"/>
            <w:gridSpan w:val="2"/>
            <w:vAlign w:val="center"/>
          </w:tcPr>
          <w:p w14:paraId="6B7D81BC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i/>
                <w:sz w:val="18"/>
                <w:szCs w:val="18"/>
              </w:rPr>
              <w:t>Three Month Falls</w:t>
            </w:r>
          </w:p>
        </w:tc>
        <w:tc>
          <w:tcPr>
            <w:tcW w:w="2610" w:type="dxa"/>
            <w:gridSpan w:val="2"/>
            <w:vAlign w:val="center"/>
          </w:tcPr>
          <w:p w14:paraId="48E6F08C" w14:textId="77777777" w:rsidR="005B4A93" w:rsidRPr="001975A6" w:rsidRDefault="005B4A93" w:rsidP="00BB4320">
            <w:pPr>
              <w:ind w:right="626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i/>
                <w:sz w:val="18"/>
                <w:szCs w:val="18"/>
              </w:rPr>
              <w:t>Six Month Falls</w:t>
            </w:r>
          </w:p>
        </w:tc>
      </w:tr>
      <w:tr w:rsidR="005B4A93" w:rsidRPr="00FC1C8B" w14:paraId="05F8599D" w14:textId="77777777" w:rsidTr="00BB4320">
        <w:trPr>
          <w:trHeight w:val="20"/>
        </w:trPr>
        <w:tc>
          <w:tcPr>
            <w:tcW w:w="2407" w:type="dxa"/>
            <w:vMerge/>
          </w:tcPr>
          <w:p w14:paraId="4A2C8486" w14:textId="77777777" w:rsidR="005B4A93" w:rsidRPr="001975A6" w:rsidRDefault="005B4A93" w:rsidP="00BB43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28E4EB5D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1260ABA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n (ROW%)</w:t>
            </w:r>
          </w:p>
        </w:tc>
        <w:tc>
          <w:tcPr>
            <w:tcW w:w="1710" w:type="dxa"/>
            <w:vAlign w:val="bottom"/>
          </w:tcPr>
          <w:p w14:paraId="5B766766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dOR</w:t>
            </w:r>
            <w:proofErr w:type="spellEnd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990" w:type="dxa"/>
            <w:vAlign w:val="bottom"/>
          </w:tcPr>
          <w:p w14:paraId="68698832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n (ROW%)</w:t>
            </w:r>
          </w:p>
        </w:tc>
        <w:tc>
          <w:tcPr>
            <w:tcW w:w="1620" w:type="dxa"/>
            <w:vAlign w:val="bottom"/>
          </w:tcPr>
          <w:p w14:paraId="339AE5B1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dOR</w:t>
            </w:r>
            <w:proofErr w:type="spellEnd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  <w:tc>
          <w:tcPr>
            <w:tcW w:w="990" w:type="dxa"/>
            <w:vAlign w:val="bottom"/>
          </w:tcPr>
          <w:p w14:paraId="586A96FC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n (ROW%)</w:t>
            </w:r>
          </w:p>
        </w:tc>
        <w:tc>
          <w:tcPr>
            <w:tcW w:w="1620" w:type="dxa"/>
            <w:vAlign w:val="bottom"/>
          </w:tcPr>
          <w:p w14:paraId="0C2F19AB" w14:textId="77777777" w:rsidR="005B4A93" w:rsidRPr="001975A6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dOR</w:t>
            </w:r>
            <w:proofErr w:type="spellEnd"/>
            <w:r w:rsidRPr="001975A6"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</w:p>
        </w:tc>
      </w:tr>
      <w:tr w:rsidR="005B4A93" w:rsidRPr="00FC1C8B" w14:paraId="1BB820B5" w14:textId="77777777" w:rsidTr="00BB4320">
        <w:trPr>
          <w:trHeight w:val="20"/>
        </w:trPr>
        <w:tc>
          <w:tcPr>
            <w:tcW w:w="2407" w:type="dxa"/>
          </w:tcPr>
          <w:p w14:paraId="2392A11F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Non-Healing Foot Sore</w:t>
            </w:r>
          </w:p>
        </w:tc>
        <w:tc>
          <w:tcPr>
            <w:tcW w:w="630" w:type="dxa"/>
          </w:tcPr>
          <w:p w14:paraId="4B3BE7DF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543B2609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710" w:type="dxa"/>
          </w:tcPr>
          <w:p w14:paraId="7C2F00CE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990" w:type="dxa"/>
          </w:tcPr>
          <w:p w14:paraId="323EE15D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620" w:type="dxa"/>
          </w:tcPr>
          <w:p w14:paraId="3158707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 xml:space="preserve">- </w:t>
            </w:r>
          </w:p>
        </w:tc>
        <w:tc>
          <w:tcPr>
            <w:tcW w:w="990" w:type="dxa"/>
          </w:tcPr>
          <w:p w14:paraId="28DEA01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1620" w:type="dxa"/>
          </w:tcPr>
          <w:p w14:paraId="7FAFF0DC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0.99 (0.09 – 11.19)</w:t>
            </w:r>
          </w:p>
        </w:tc>
      </w:tr>
      <w:tr w:rsidR="005B4A93" w:rsidRPr="00FC1C8B" w14:paraId="74DF1582" w14:textId="77777777" w:rsidTr="00BB4320">
        <w:trPr>
          <w:trHeight w:val="20"/>
        </w:trPr>
        <w:tc>
          <w:tcPr>
            <w:tcW w:w="2407" w:type="dxa"/>
          </w:tcPr>
          <w:p w14:paraId="01CB921B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Depressed</w:t>
            </w:r>
          </w:p>
        </w:tc>
        <w:tc>
          <w:tcPr>
            <w:tcW w:w="630" w:type="dxa"/>
          </w:tcPr>
          <w:p w14:paraId="79B0BAD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0" w:type="dxa"/>
          </w:tcPr>
          <w:p w14:paraId="0BFC0028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1710" w:type="dxa"/>
          </w:tcPr>
          <w:p w14:paraId="5D9EBE4B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.72 (0.44 – 6.75)</w:t>
            </w:r>
          </w:p>
        </w:tc>
        <w:tc>
          <w:tcPr>
            <w:tcW w:w="990" w:type="dxa"/>
          </w:tcPr>
          <w:p w14:paraId="2DF73331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 (16.7)</w:t>
            </w:r>
          </w:p>
        </w:tc>
        <w:tc>
          <w:tcPr>
            <w:tcW w:w="1620" w:type="dxa"/>
          </w:tcPr>
          <w:p w14:paraId="7F73A08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07 (0.52 – 8.28)</w:t>
            </w:r>
          </w:p>
        </w:tc>
        <w:tc>
          <w:tcPr>
            <w:tcW w:w="990" w:type="dxa"/>
          </w:tcPr>
          <w:p w14:paraId="11E1A6E5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9 (50.0)</w:t>
            </w:r>
          </w:p>
        </w:tc>
        <w:tc>
          <w:tcPr>
            <w:tcW w:w="1620" w:type="dxa"/>
          </w:tcPr>
          <w:p w14:paraId="18CC68D9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21 (0.81 – 5.98)</w:t>
            </w:r>
          </w:p>
        </w:tc>
      </w:tr>
      <w:tr w:rsidR="005B4A93" w:rsidRPr="00FC1C8B" w14:paraId="7283D1F4" w14:textId="77777777" w:rsidTr="00BB4320">
        <w:trPr>
          <w:trHeight w:val="20"/>
        </w:trPr>
        <w:tc>
          <w:tcPr>
            <w:tcW w:w="2407" w:type="dxa"/>
          </w:tcPr>
          <w:p w14:paraId="2D4923C6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Unable to Clip Own Toenails</w:t>
            </w:r>
          </w:p>
        </w:tc>
        <w:tc>
          <w:tcPr>
            <w:tcW w:w="630" w:type="dxa"/>
          </w:tcPr>
          <w:p w14:paraId="69EE2D08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0" w:type="dxa"/>
          </w:tcPr>
          <w:p w14:paraId="71427E65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7 (18.4)</w:t>
            </w:r>
          </w:p>
        </w:tc>
        <w:tc>
          <w:tcPr>
            <w:tcW w:w="1710" w:type="dxa"/>
          </w:tcPr>
          <w:p w14:paraId="1EF7D783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41 (0.83 – 7.00)</w:t>
            </w:r>
          </w:p>
        </w:tc>
        <w:tc>
          <w:tcPr>
            <w:tcW w:w="990" w:type="dxa"/>
          </w:tcPr>
          <w:p w14:paraId="251388F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6 (15.8)</w:t>
            </w:r>
          </w:p>
        </w:tc>
        <w:tc>
          <w:tcPr>
            <w:tcW w:w="1620" w:type="dxa"/>
          </w:tcPr>
          <w:p w14:paraId="797962E9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27 (0.73 – 7.05)</w:t>
            </w:r>
          </w:p>
        </w:tc>
        <w:tc>
          <w:tcPr>
            <w:tcW w:w="990" w:type="dxa"/>
          </w:tcPr>
          <w:p w14:paraId="40D46AEC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1 (55.3)</w:t>
            </w:r>
          </w:p>
        </w:tc>
        <w:tc>
          <w:tcPr>
            <w:tcW w:w="1620" w:type="dxa"/>
          </w:tcPr>
          <w:p w14:paraId="3016B75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.57 (1.64 – 7.75)</w:t>
            </w:r>
          </w:p>
        </w:tc>
      </w:tr>
      <w:tr w:rsidR="005B4A93" w:rsidRPr="00FC1C8B" w14:paraId="251ABFFB" w14:textId="77777777" w:rsidTr="00BB4320">
        <w:trPr>
          <w:trHeight w:val="20"/>
        </w:trPr>
        <w:tc>
          <w:tcPr>
            <w:tcW w:w="2407" w:type="dxa"/>
          </w:tcPr>
          <w:p w14:paraId="461A5F9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Two or More Falls in Past Yr.</w:t>
            </w:r>
          </w:p>
        </w:tc>
        <w:tc>
          <w:tcPr>
            <w:tcW w:w="630" w:type="dxa"/>
          </w:tcPr>
          <w:p w14:paraId="7CD14D76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</w:tcPr>
          <w:p w14:paraId="0495978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9 (39.1)</w:t>
            </w:r>
          </w:p>
        </w:tc>
        <w:tc>
          <w:tcPr>
            <w:tcW w:w="1710" w:type="dxa"/>
          </w:tcPr>
          <w:p w14:paraId="79E248F0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0.38 (3.34 – 32.23)</w:t>
            </w:r>
          </w:p>
        </w:tc>
        <w:tc>
          <w:tcPr>
            <w:tcW w:w="990" w:type="dxa"/>
          </w:tcPr>
          <w:p w14:paraId="791522E9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7 (30.4)</w:t>
            </w:r>
          </w:p>
        </w:tc>
        <w:tc>
          <w:tcPr>
            <w:tcW w:w="1620" w:type="dxa"/>
          </w:tcPr>
          <w:p w14:paraId="3AE92B1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7.06 (2.19 – 22.78)</w:t>
            </w:r>
          </w:p>
        </w:tc>
        <w:tc>
          <w:tcPr>
            <w:tcW w:w="990" w:type="dxa"/>
          </w:tcPr>
          <w:p w14:paraId="1E263712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6 (69.6)</w:t>
            </w:r>
          </w:p>
        </w:tc>
        <w:tc>
          <w:tcPr>
            <w:tcW w:w="1620" w:type="dxa"/>
          </w:tcPr>
          <w:p w14:paraId="3B1B65BC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6.29 (2.37 – 16.68)</w:t>
            </w:r>
          </w:p>
        </w:tc>
      </w:tr>
      <w:tr w:rsidR="005B4A93" w:rsidRPr="00FC1C8B" w14:paraId="33F7C8DD" w14:textId="77777777" w:rsidTr="00BB4320">
        <w:trPr>
          <w:trHeight w:val="20"/>
        </w:trPr>
        <w:tc>
          <w:tcPr>
            <w:tcW w:w="2407" w:type="dxa"/>
          </w:tcPr>
          <w:p w14:paraId="0E43BC21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Six or More Medications</w:t>
            </w:r>
          </w:p>
        </w:tc>
        <w:tc>
          <w:tcPr>
            <w:tcW w:w="630" w:type="dxa"/>
          </w:tcPr>
          <w:p w14:paraId="5794FD7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0" w:type="dxa"/>
          </w:tcPr>
          <w:p w14:paraId="09CC1F37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0 (10.4)</w:t>
            </w:r>
          </w:p>
        </w:tc>
        <w:tc>
          <w:tcPr>
            <w:tcW w:w="1710" w:type="dxa"/>
          </w:tcPr>
          <w:p w14:paraId="76D62CCF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0.79 (0.27 – 2.34)</w:t>
            </w:r>
          </w:p>
        </w:tc>
        <w:tc>
          <w:tcPr>
            <w:tcW w:w="990" w:type="dxa"/>
          </w:tcPr>
          <w:p w14:paraId="11820B5F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8 (8.3)</w:t>
            </w:r>
          </w:p>
        </w:tc>
        <w:tc>
          <w:tcPr>
            <w:tcW w:w="1620" w:type="dxa"/>
          </w:tcPr>
          <w:p w14:paraId="44FAECE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0.62 (0.20 – 1.91)</w:t>
            </w:r>
          </w:p>
        </w:tc>
        <w:tc>
          <w:tcPr>
            <w:tcW w:w="990" w:type="dxa"/>
          </w:tcPr>
          <w:p w14:paraId="695EB533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9 (40.6)</w:t>
            </w:r>
          </w:p>
        </w:tc>
        <w:tc>
          <w:tcPr>
            <w:tcW w:w="1620" w:type="dxa"/>
          </w:tcPr>
          <w:p w14:paraId="715A6594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89 (1.26 – 6.64)</w:t>
            </w:r>
          </w:p>
        </w:tc>
      </w:tr>
      <w:tr w:rsidR="005B4A93" w:rsidRPr="00FC1C8B" w14:paraId="6EE8D385" w14:textId="77777777" w:rsidTr="00BB4320">
        <w:trPr>
          <w:trHeight w:val="20"/>
        </w:trPr>
        <w:tc>
          <w:tcPr>
            <w:tcW w:w="2407" w:type="dxa"/>
          </w:tcPr>
          <w:p w14:paraId="43E1A7EB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Low Hand Grip Strength</w:t>
            </w:r>
          </w:p>
        </w:tc>
        <w:tc>
          <w:tcPr>
            <w:tcW w:w="630" w:type="dxa"/>
          </w:tcPr>
          <w:p w14:paraId="42F3AFD9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0" w:type="dxa"/>
          </w:tcPr>
          <w:p w14:paraId="19ADEAA1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11 (20.4)</w:t>
            </w:r>
          </w:p>
        </w:tc>
        <w:tc>
          <w:tcPr>
            <w:tcW w:w="1710" w:type="dxa"/>
          </w:tcPr>
          <w:p w14:paraId="400EF150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4.30 (1.40 – 13.16)</w:t>
            </w:r>
          </w:p>
        </w:tc>
        <w:tc>
          <w:tcPr>
            <w:tcW w:w="990" w:type="dxa"/>
          </w:tcPr>
          <w:p w14:paraId="184C6733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9 (16.7)</w:t>
            </w:r>
          </w:p>
        </w:tc>
        <w:tc>
          <w:tcPr>
            <w:tcW w:w="1620" w:type="dxa"/>
          </w:tcPr>
          <w:p w14:paraId="461FE0E6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3.36 (1.06 – 10.63)</w:t>
            </w:r>
          </w:p>
        </w:tc>
        <w:tc>
          <w:tcPr>
            <w:tcW w:w="990" w:type="dxa"/>
          </w:tcPr>
          <w:p w14:paraId="5003BB6F" w14:textId="77777777" w:rsidR="005B4A93" w:rsidRPr="001975A6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5 (46.3)</w:t>
            </w:r>
          </w:p>
        </w:tc>
        <w:tc>
          <w:tcPr>
            <w:tcW w:w="1620" w:type="dxa"/>
          </w:tcPr>
          <w:p w14:paraId="3A3A7009" w14:textId="77777777" w:rsidR="005B4A93" w:rsidRPr="00FC1C8B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A6">
              <w:rPr>
                <w:rFonts w:ascii="Times New Roman" w:hAnsi="Times New Roman" w:cs="Times New Roman"/>
                <w:sz w:val="18"/>
                <w:szCs w:val="18"/>
              </w:rPr>
              <w:t>2.47 (1.21 5.06)</w:t>
            </w:r>
          </w:p>
        </w:tc>
      </w:tr>
    </w:tbl>
    <w:p w14:paraId="043FEB61" w14:textId="439DE506" w:rsidR="005B4A93" w:rsidRDefault="005B4A93" w:rsidP="009A2061">
      <w:pPr>
        <w:spacing w:line="480" w:lineRule="auto"/>
      </w:pPr>
    </w:p>
    <w:p w14:paraId="1B67FE49" w14:textId="7F92E798" w:rsidR="00916416" w:rsidRDefault="00916416" w:rsidP="009A2061">
      <w:pPr>
        <w:spacing w:line="480" w:lineRule="auto"/>
      </w:pPr>
    </w:p>
    <w:p w14:paraId="41CBB172" w14:textId="3E634CBD" w:rsidR="00916416" w:rsidRDefault="00916416" w:rsidP="009A2061">
      <w:pPr>
        <w:spacing w:line="480" w:lineRule="auto"/>
      </w:pPr>
    </w:p>
    <w:p w14:paraId="0283BED6" w14:textId="133CD8DC" w:rsidR="00916416" w:rsidRDefault="00916416" w:rsidP="009A2061">
      <w:pPr>
        <w:spacing w:line="480" w:lineRule="auto"/>
      </w:pPr>
    </w:p>
    <w:p w14:paraId="20581D7C" w14:textId="6F6FD2F2" w:rsidR="00916416" w:rsidRDefault="00916416" w:rsidP="009A2061">
      <w:pPr>
        <w:spacing w:line="480" w:lineRule="auto"/>
      </w:pPr>
    </w:p>
    <w:p w14:paraId="2FFC70E5" w14:textId="0283D916" w:rsidR="00916416" w:rsidRDefault="00916416" w:rsidP="009A2061">
      <w:pPr>
        <w:spacing w:line="480" w:lineRule="auto"/>
      </w:pPr>
    </w:p>
    <w:p w14:paraId="172BD6F2" w14:textId="07E1AD01" w:rsidR="00916416" w:rsidRDefault="00916416" w:rsidP="009A2061">
      <w:pPr>
        <w:spacing w:line="480" w:lineRule="auto"/>
      </w:pPr>
    </w:p>
    <w:p w14:paraId="77B6B47C" w14:textId="3736F0EF" w:rsidR="00916416" w:rsidRDefault="00916416" w:rsidP="009A2061">
      <w:pPr>
        <w:spacing w:line="480" w:lineRule="auto"/>
      </w:pPr>
    </w:p>
    <w:p w14:paraId="51C5CC47" w14:textId="2C3A9643" w:rsidR="00916416" w:rsidRDefault="00916416" w:rsidP="009A2061">
      <w:pPr>
        <w:spacing w:line="480" w:lineRule="auto"/>
      </w:pPr>
    </w:p>
    <w:p w14:paraId="5EA35357" w14:textId="3AC129FD" w:rsidR="00916416" w:rsidRDefault="00916416" w:rsidP="009A2061">
      <w:pPr>
        <w:spacing w:line="480" w:lineRule="auto"/>
      </w:pPr>
    </w:p>
    <w:p w14:paraId="1F74B2A4" w14:textId="77777777" w:rsidR="00916416" w:rsidRDefault="00916416" w:rsidP="009A2061">
      <w:pPr>
        <w:spacing w:line="480" w:lineRule="auto"/>
      </w:pPr>
    </w:p>
    <w:p w14:paraId="2C916531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21666028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29C69763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1F74425C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2B70F69A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55650A55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5B1B34C1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197AE35D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00C145BD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533423E3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5F2E6F3B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7E22890C" w14:textId="77777777" w:rsidR="00916416" w:rsidRDefault="00916416" w:rsidP="005B4A93">
      <w:pPr>
        <w:spacing w:after="0" w:line="240" w:lineRule="auto"/>
        <w:contextualSpacing/>
        <w:rPr>
          <w:rFonts w:ascii="Times New Roman" w:hAnsi="Times New Roman" w:cs="Times New Roman"/>
          <w:b/>
          <w:sz w:val="18"/>
          <w:szCs w:val="18"/>
        </w:rPr>
      </w:pPr>
    </w:p>
    <w:p w14:paraId="3D8391CC" w14:textId="136E00D4" w:rsidR="005B4A93" w:rsidRDefault="00604ADA" w:rsidP="005B4A93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 w:rsidR="005B4A93">
        <w:rPr>
          <w:rFonts w:ascii="Times New Roman" w:hAnsi="Times New Roman" w:cs="Times New Roman"/>
          <w:b/>
          <w:sz w:val="18"/>
          <w:szCs w:val="18"/>
        </w:rPr>
        <w:t xml:space="preserve">Table 3. </w:t>
      </w:r>
      <w:r w:rsidR="005B4A93">
        <w:rPr>
          <w:rFonts w:ascii="Times New Roman" w:hAnsi="Times New Roman" w:cs="Times New Roman"/>
          <w:sz w:val="18"/>
          <w:szCs w:val="18"/>
        </w:rPr>
        <w:t>Test Characteristics to predict 6-month fall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440"/>
        <w:gridCol w:w="1260"/>
        <w:gridCol w:w="1620"/>
      </w:tblGrid>
      <w:tr w:rsidR="005B4A93" w14:paraId="43C4B883" w14:textId="77777777" w:rsidTr="00BB4320">
        <w:tc>
          <w:tcPr>
            <w:tcW w:w="9175" w:type="dxa"/>
            <w:gridSpan w:val="6"/>
            <w:vAlign w:val="center"/>
          </w:tcPr>
          <w:p w14:paraId="2AEC3BF4" w14:textId="45EF2626" w:rsidR="005B4A93" w:rsidRDefault="005B4A93" w:rsidP="00BB43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7057">
              <w:rPr>
                <w:rFonts w:ascii="Times New Roman" w:hAnsi="Times New Roman" w:cs="Times New Roman"/>
                <w:i/>
                <w:sz w:val="18"/>
                <w:szCs w:val="18"/>
              </w:rPr>
              <w:t>Sensitivity Analysis of Falls and Deaths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with LTFU population*</w:t>
            </w:r>
          </w:p>
        </w:tc>
      </w:tr>
      <w:tr w:rsidR="005B4A93" w14:paraId="0477E3FA" w14:textId="77777777" w:rsidTr="00BB4320">
        <w:tc>
          <w:tcPr>
            <w:tcW w:w="1975" w:type="dxa"/>
          </w:tcPr>
          <w:p w14:paraId="6CE74E4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0B21D8F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057">
              <w:rPr>
                <w:rFonts w:ascii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440" w:type="dxa"/>
          </w:tcPr>
          <w:p w14:paraId="4C24B9DC" w14:textId="77777777" w:rsidR="005B4A93" w:rsidRPr="00127057" w:rsidRDefault="005B4A93" w:rsidP="00BB43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27057">
              <w:rPr>
                <w:rFonts w:ascii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440" w:type="dxa"/>
          </w:tcPr>
          <w:p w14:paraId="37FB0EA1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057">
              <w:rPr>
                <w:rFonts w:ascii="Times New Roman" w:hAnsi="Times New Roman" w:cs="Times New Roman"/>
                <w:b/>
                <w:sz w:val="18"/>
                <w:szCs w:val="18"/>
              </w:rPr>
              <w:t>+LR</w:t>
            </w:r>
          </w:p>
        </w:tc>
        <w:tc>
          <w:tcPr>
            <w:tcW w:w="1260" w:type="dxa"/>
          </w:tcPr>
          <w:p w14:paraId="356D1666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057">
              <w:rPr>
                <w:rFonts w:ascii="Times New Roman" w:hAnsi="Times New Roman" w:cs="Times New Roman"/>
                <w:b/>
                <w:sz w:val="18"/>
                <w:szCs w:val="18"/>
              </w:rPr>
              <w:t>-LR</w:t>
            </w:r>
          </w:p>
        </w:tc>
        <w:tc>
          <w:tcPr>
            <w:tcW w:w="1620" w:type="dxa"/>
          </w:tcPr>
          <w:p w14:paraId="35010DB7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6523">
              <w:rPr>
                <w:rFonts w:ascii="Times New Roman" w:hAnsi="Times New Roman" w:cs="Times New Roman"/>
                <w:b/>
                <w:sz w:val="18"/>
                <w:szCs w:val="18"/>
              </w:rPr>
              <w:t>dOR</w:t>
            </w:r>
            <w:proofErr w:type="spellEnd"/>
          </w:p>
        </w:tc>
      </w:tr>
      <w:tr w:rsidR="005B4A93" w14:paraId="1526B81B" w14:textId="77777777" w:rsidTr="00BB4320">
        <w:tc>
          <w:tcPr>
            <w:tcW w:w="1975" w:type="dxa"/>
          </w:tcPr>
          <w:p w14:paraId="06718DAB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dgrip Strength</w:t>
            </w:r>
          </w:p>
        </w:tc>
        <w:tc>
          <w:tcPr>
            <w:tcW w:w="1440" w:type="dxa"/>
          </w:tcPr>
          <w:p w14:paraId="4D54942A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</w:p>
          <w:p w14:paraId="40C4EE31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1.5 – 63.7)</w:t>
            </w:r>
          </w:p>
        </w:tc>
        <w:tc>
          <w:tcPr>
            <w:tcW w:w="1440" w:type="dxa"/>
          </w:tcPr>
          <w:p w14:paraId="5DF2ACF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7%</w:t>
            </w:r>
          </w:p>
          <w:p w14:paraId="41E22711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.3 – 65.2)</w:t>
            </w:r>
          </w:p>
        </w:tc>
        <w:tc>
          <w:tcPr>
            <w:tcW w:w="1440" w:type="dxa"/>
          </w:tcPr>
          <w:p w14:paraId="1C019EE1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  <w:p w14:paraId="0538E034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0 – 1.59)</w:t>
            </w:r>
          </w:p>
        </w:tc>
        <w:tc>
          <w:tcPr>
            <w:tcW w:w="1260" w:type="dxa"/>
          </w:tcPr>
          <w:p w14:paraId="71FDE2C9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33F22631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0 – 1.04)</w:t>
            </w:r>
          </w:p>
        </w:tc>
        <w:tc>
          <w:tcPr>
            <w:tcW w:w="1620" w:type="dxa"/>
          </w:tcPr>
          <w:p w14:paraId="6BAFF24D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  <w:p w14:paraId="57EF5F4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88 – 2.60)</w:t>
            </w:r>
          </w:p>
        </w:tc>
      </w:tr>
      <w:tr w:rsidR="005B4A93" w14:paraId="5A40A03D" w14:textId="77777777" w:rsidTr="00BB4320">
        <w:tc>
          <w:tcPr>
            <w:tcW w:w="1975" w:type="dxa"/>
          </w:tcPr>
          <w:p w14:paraId="097195B7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edemann’s Screen (Score of 3)</w:t>
            </w:r>
          </w:p>
        </w:tc>
        <w:tc>
          <w:tcPr>
            <w:tcW w:w="1440" w:type="dxa"/>
          </w:tcPr>
          <w:p w14:paraId="65893FE8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6%</w:t>
            </w:r>
          </w:p>
          <w:p w14:paraId="5D658A7C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.0 – 35.3)</w:t>
            </w:r>
          </w:p>
        </w:tc>
        <w:tc>
          <w:tcPr>
            <w:tcW w:w="1440" w:type="dxa"/>
          </w:tcPr>
          <w:p w14:paraId="1B7EA3C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1%</w:t>
            </w:r>
          </w:p>
          <w:p w14:paraId="645D858B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3.2 – 93.0)</w:t>
            </w:r>
          </w:p>
        </w:tc>
        <w:tc>
          <w:tcPr>
            <w:tcW w:w="1440" w:type="dxa"/>
          </w:tcPr>
          <w:p w14:paraId="72D9228C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  <w:p w14:paraId="0F0F5B2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95 – 3.36)</w:t>
            </w:r>
          </w:p>
        </w:tc>
        <w:tc>
          <w:tcPr>
            <w:tcW w:w="1260" w:type="dxa"/>
          </w:tcPr>
          <w:p w14:paraId="5B27EE0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25E2A79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72 – 0.96)</w:t>
            </w:r>
          </w:p>
        </w:tc>
        <w:tc>
          <w:tcPr>
            <w:tcW w:w="1620" w:type="dxa"/>
          </w:tcPr>
          <w:p w14:paraId="0343C557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  <w:p w14:paraId="59F655A6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8 – 5.09)</w:t>
            </w:r>
          </w:p>
        </w:tc>
      </w:tr>
      <w:tr w:rsidR="005B4A93" w14:paraId="5DA67B6E" w14:textId="77777777" w:rsidTr="00BB4320">
        <w:tc>
          <w:tcPr>
            <w:tcW w:w="1975" w:type="dxa"/>
          </w:tcPr>
          <w:p w14:paraId="7C503A5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wo Falls in Past Year (Score of 2)</w:t>
            </w:r>
          </w:p>
        </w:tc>
        <w:tc>
          <w:tcPr>
            <w:tcW w:w="1440" w:type="dxa"/>
          </w:tcPr>
          <w:p w14:paraId="2CDA46CA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9%</w:t>
            </w:r>
          </w:p>
          <w:p w14:paraId="4CDA758B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5.3  - 46.5)</w:t>
            </w:r>
          </w:p>
        </w:tc>
        <w:tc>
          <w:tcPr>
            <w:tcW w:w="1440" w:type="dxa"/>
          </w:tcPr>
          <w:p w14:paraId="73DC3E3E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9%</w:t>
            </w:r>
          </w:p>
          <w:p w14:paraId="634CCE2D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8.4 – 89.5)</w:t>
            </w:r>
          </w:p>
        </w:tc>
        <w:tc>
          <w:tcPr>
            <w:tcW w:w="1440" w:type="dxa"/>
          </w:tcPr>
          <w:p w14:paraId="148E85B8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  <w:p w14:paraId="3AAC9080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21 – 3.26)</w:t>
            </w:r>
          </w:p>
        </w:tc>
        <w:tc>
          <w:tcPr>
            <w:tcW w:w="1260" w:type="dxa"/>
          </w:tcPr>
          <w:p w14:paraId="0930623C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2035423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63 – 0.90)</w:t>
            </w:r>
          </w:p>
        </w:tc>
        <w:tc>
          <w:tcPr>
            <w:tcW w:w="1620" w:type="dxa"/>
          </w:tcPr>
          <w:p w14:paraId="3639BDC0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  <w:p w14:paraId="60314810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57 – 5.43)</w:t>
            </w:r>
          </w:p>
        </w:tc>
      </w:tr>
      <w:tr w:rsidR="005B4A93" w14:paraId="1B9C0F3A" w14:textId="77777777" w:rsidTr="00BB4320">
        <w:tc>
          <w:tcPr>
            <w:tcW w:w="1975" w:type="dxa"/>
          </w:tcPr>
          <w:p w14:paraId="56DA213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x or More Meds (Score of 1)</w:t>
            </w:r>
          </w:p>
        </w:tc>
        <w:tc>
          <w:tcPr>
            <w:tcW w:w="1440" w:type="dxa"/>
          </w:tcPr>
          <w:p w14:paraId="09386D22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2%</w:t>
            </w:r>
          </w:p>
          <w:p w14:paraId="54BF6F64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9.0 – 87.4)</w:t>
            </w:r>
          </w:p>
        </w:tc>
        <w:tc>
          <w:tcPr>
            <w:tcW w:w="1440" w:type="dxa"/>
          </w:tcPr>
          <w:p w14:paraId="4F213874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5%</w:t>
            </w:r>
          </w:p>
          <w:p w14:paraId="487F8DE9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3 – 41.7)</w:t>
            </w:r>
          </w:p>
        </w:tc>
        <w:tc>
          <w:tcPr>
            <w:tcW w:w="1440" w:type="dxa"/>
          </w:tcPr>
          <w:p w14:paraId="60740054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5D3D8ACE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0 – 1.39)</w:t>
            </w:r>
          </w:p>
        </w:tc>
        <w:tc>
          <w:tcPr>
            <w:tcW w:w="1260" w:type="dxa"/>
          </w:tcPr>
          <w:p w14:paraId="1D02D71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1101F6BB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33 – 0.93)</w:t>
            </w:r>
          </w:p>
        </w:tc>
        <w:tc>
          <w:tcPr>
            <w:tcW w:w="1620" w:type="dxa"/>
          </w:tcPr>
          <w:p w14:paraId="13631CF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  <w:p w14:paraId="5C5A9F3F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1 – 3.55)</w:t>
            </w:r>
          </w:p>
        </w:tc>
      </w:tr>
      <w:tr w:rsidR="005B4A93" w14:paraId="3EBA09FA" w14:textId="77777777" w:rsidTr="00BB4320">
        <w:tc>
          <w:tcPr>
            <w:tcW w:w="1975" w:type="dxa"/>
          </w:tcPr>
          <w:p w14:paraId="4D00E7A8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ative Tiedemann’s Screen (Score of 0)</w:t>
            </w:r>
          </w:p>
        </w:tc>
        <w:tc>
          <w:tcPr>
            <w:tcW w:w="1440" w:type="dxa"/>
          </w:tcPr>
          <w:p w14:paraId="36C3EBBA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%</w:t>
            </w:r>
          </w:p>
          <w:p w14:paraId="1537144B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5 – 18.6)</w:t>
            </w:r>
          </w:p>
        </w:tc>
        <w:tc>
          <w:tcPr>
            <w:tcW w:w="1440" w:type="dxa"/>
          </w:tcPr>
          <w:p w14:paraId="7D122CED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.6%</w:t>
            </w:r>
          </w:p>
          <w:p w14:paraId="3D527C54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2.7 – 76.6)</w:t>
            </w:r>
          </w:p>
        </w:tc>
        <w:tc>
          <w:tcPr>
            <w:tcW w:w="1440" w:type="dxa"/>
          </w:tcPr>
          <w:p w14:paraId="207882A7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  <w:p w14:paraId="4A38F5DE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3 – 0.63)</w:t>
            </w:r>
          </w:p>
        </w:tc>
        <w:tc>
          <w:tcPr>
            <w:tcW w:w="1260" w:type="dxa"/>
          </w:tcPr>
          <w:p w14:paraId="063D1E25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  <w:p w14:paraId="71BA1268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11 – 1.43)</w:t>
            </w:r>
          </w:p>
        </w:tc>
        <w:tc>
          <w:tcPr>
            <w:tcW w:w="1620" w:type="dxa"/>
          </w:tcPr>
          <w:p w14:paraId="0A611CFD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14:paraId="4AA1DD77" w14:textId="77777777" w:rsidR="005B4A93" w:rsidRDefault="005B4A93" w:rsidP="00BB43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4 – 0.65)</w:t>
            </w:r>
          </w:p>
        </w:tc>
      </w:tr>
    </w:tbl>
    <w:p w14:paraId="021D9D4E" w14:textId="78DCB3EB" w:rsidR="005B4A93" w:rsidRPr="001D03FE" w:rsidRDefault="005B4A93" w:rsidP="005B4A93">
      <w:pPr>
        <w:spacing w:after="0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</w:rPr>
        <w:t xml:space="preserve">*n=246, all lost to follow-up participants assumed as no fall. </w:t>
      </w:r>
    </w:p>
    <w:p w14:paraId="0367BB28" w14:textId="77777777" w:rsidR="005B4A93" w:rsidRDefault="005B4A93" w:rsidP="009A2061">
      <w:pPr>
        <w:spacing w:line="480" w:lineRule="auto"/>
      </w:pPr>
    </w:p>
    <w:p w14:paraId="5331FC3C" w14:textId="77777777" w:rsidR="006C0A75" w:rsidRDefault="00286298"/>
    <w:sectPr w:rsidR="006C0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061"/>
    <w:rsid w:val="00027B8F"/>
    <w:rsid w:val="00286298"/>
    <w:rsid w:val="005104DE"/>
    <w:rsid w:val="005B4A93"/>
    <w:rsid w:val="00604ADA"/>
    <w:rsid w:val="00916416"/>
    <w:rsid w:val="009A2061"/>
    <w:rsid w:val="00A9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8E944"/>
  <w15:chartTrackingRefBased/>
  <w15:docId w15:val="{89792AC3-A943-4671-A86E-C7818D5F3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A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lie</dc:creator>
  <cp:keywords/>
  <dc:description/>
  <cp:lastModifiedBy>UCI_Employee</cp:lastModifiedBy>
  <cp:revision>6</cp:revision>
  <dcterms:created xsi:type="dcterms:W3CDTF">2019-10-17T17:27:00Z</dcterms:created>
  <dcterms:modified xsi:type="dcterms:W3CDTF">2020-08-20T22:53:00Z</dcterms:modified>
</cp:coreProperties>
</file>